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641CF" w14:textId="0D615F5D" w:rsidR="007612A4" w:rsidRDefault="007612A4" w:rsidP="007612A4">
      <w:pPr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</w:t>
      </w:r>
      <w:r w:rsidRPr="002D174C">
        <w:rPr>
          <w:b/>
          <w:bCs/>
          <w:sz w:val="24"/>
          <w:szCs w:val="24"/>
          <w:lang w:val="en-US"/>
        </w:rPr>
        <w:t>1</w:t>
      </w:r>
      <w:r w:rsidR="00B92D40">
        <w:rPr>
          <w:b/>
          <w:bCs/>
          <w:sz w:val="24"/>
          <w:szCs w:val="24"/>
          <w:lang w:val="en-US"/>
        </w:rPr>
        <w:t xml:space="preserve"> table</w:t>
      </w:r>
      <w:r w:rsidRPr="002D174C">
        <w:rPr>
          <w:b/>
          <w:bCs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Lifetime</w:t>
      </w:r>
      <w:r w:rsidR="00614E3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risk of prostate cancer overall and per risk category according to intensity of </w:t>
      </w:r>
      <w:r w:rsidRPr="00A06F97">
        <w:rPr>
          <w:sz w:val="24"/>
          <w:szCs w:val="24"/>
          <w:lang w:val="en-US"/>
        </w:rPr>
        <w:t>diagnostic activity</w:t>
      </w:r>
      <w:r>
        <w:rPr>
          <w:sz w:val="24"/>
          <w:szCs w:val="24"/>
          <w:lang w:val="en-US"/>
        </w:rPr>
        <w:t xml:space="preserve">   </w:t>
      </w:r>
    </w:p>
    <w:tbl>
      <w:tblPr>
        <w:tblW w:w="118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628"/>
        <w:gridCol w:w="839"/>
        <w:gridCol w:w="171"/>
        <w:gridCol w:w="531"/>
        <w:gridCol w:w="56"/>
        <w:gridCol w:w="1149"/>
        <w:gridCol w:w="531"/>
        <w:gridCol w:w="779"/>
        <w:gridCol w:w="394"/>
        <w:gridCol w:w="531"/>
        <w:gridCol w:w="786"/>
        <w:gridCol w:w="424"/>
        <w:gridCol w:w="532"/>
        <w:gridCol w:w="919"/>
        <w:gridCol w:w="224"/>
        <w:gridCol w:w="600"/>
        <w:gridCol w:w="1158"/>
      </w:tblGrid>
      <w:tr w:rsidR="007612A4" w:rsidRPr="00BD608F" w14:paraId="6BDC1FB6" w14:textId="77777777" w:rsidTr="00183843">
        <w:trPr>
          <w:trHeight w:val="496"/>
          <w:jc w:val="center"/>
        </w:trPr>
        <w:tc>
          <w:tcPr>
            <w:tcW w:w="1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C79D74" w14:textId="77777777" w:rsidR="007612A4" w:rsidRPr="00841C14" w:rsidRDefault="007612A4" w:rsidP="004E07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3374" w:type="dxa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F063B3" w14:textId="77777777" w:rsidR="007612A4" w:rsidRPr="00BD608F" w:rsidRDefault="007612A4" w:rsidP="004E07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ow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(Sweden 1992)</w:t>
            </w:r>
          </w:p>
        </w:tc>
        <w:tc>
          <w:tcPr>
            <w:tcW w:w="3021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2DADD4" w14:textId="77777777" w:rsidR="007612A4" w:rsidRPr="00BD608F" w:rsidRDefault="007612A4" w:rsidP="004E07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termediat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(Sweden 2016) </w:t>
            </w:r>
          </w:p>
        </w:tc>
        <w:tc>
          <w:tcPr>
            <w:tcW w:w="3857" w:type="dxa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4729C1E" w14:textId="223A8CE6" w:rsidR="007612A4" w:rsidRPr="00BD608F" w:rsidRDefault="007612A4" w:rsidP="004E07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igh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(Stockholm 2014</w:t>
            </w:r>
            <w:r w:rsidR="009C5E3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*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)</w:t>
            </w:r>
          </w:p>
        </w:tc>
      </w:tr>
      <w:tr w:rsidR="007612A4" w:rsidRPr="00BD608F" w14:paraId="2D7921EA" w14:textId="77777777" w:rsidTr="00183843">
        <w:trPr>
          <w:trHeight w:val="496"/>
          <w:jc w:val="center"/>
        </w:trPr>
        <w:tc>
          <w:tcPr>
            <w:tcW w:w="1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969D9" w14:textId="77777777" w:rsidR="007612A4" w:rsidRPr="00BD608F" w:rsidRDefault="007612A4" w:rsidP="004E07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Risk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tegory</w:t>
            </w:r>
            <w:proofErr w:type="spellEnd"/>
            <w:r w:rsidRPr="00BD608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6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E96DA" w14:textId="2C5983BE" w:rsidR="007612A4" w:rsidRPr="00BD608F" w:rsidRDefault="007612A4" w:rsidP="004E07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8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y</w:t>
            </w:r>
            <w:r w:rsidRPr="00BD608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</w:p>
        </w:tc>
        <w:tc>
          <w:tcPr>
            <w:tcW w:w="8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E0E20" w14:textId="77777777" w:rsidR="007612A4" w:rsidRPr="00BD608F" w:rsidRDefault="007612A4" w:rsidP="004E07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5% CI</w:t>
            </w:r>
          </w:p>
        </w:tc>
        <w:tc>
          <w:tcPr>
            <w:tcW w:w="758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C0AECE" w14:textId="77777777" w:rsidR="007612A4" w:rsidRPr="00BD608F" w:rsidRDefault="007612A4" w:rsidP="004E07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10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</w:t>
            </w:r>
          </w:p>
        </w:tc>
        <w:tc>
          <w:tcPr>
            <w:tcW w:w="11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ECBC2" w14:textId="77777777" w:rsidR="007612A4" w:rsidRPr="00BD608F" w:rsidRDefault="007612A4" w:rsidP="004E07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5% CI</w:t>
            </w:r>
          </w:p>
        </w:tc>
        <w:tc>
          <w:tcPr>
            <w:tcW w:w="5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DBB0C8" w14:textId="77777777" w:rsidR="007612A4" w:rsidRPr="00BD608F" w:rsidRDefault="007612A4" w:rsidP="004E0784">
            <w:pPr>
              <w:spacing w:after="0" w:line="240" w:lineRule="auto"/>
              <w:ind w:left="-58" w:firstLine="58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8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</w:t>
            </w:r>
          </w:p>
        </w:tc>
        <w:tc>
          <w:tcPr>
            <w:tcW w:w="7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19EAA9" w14:textId="77777777" w:rsidR="007612A4" w:rsidRPr="00BD608F" w:rsidRDefault="007612A4" w:rsidP="004E07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5% CI</w:t>
            </w:r>
          </w:p>
        </w:tc>
        <w:tc>
          <w:tcPr>
            <w:tcW w:w="92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4C0E91" w14:textId="77777777" w:rsidR="007612A4" w:rsidRPr="00BD608F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10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</w:t>
            </w:r>
          </w:p>
        </w:tc>
        <w:tc>
          <w:tcPr>
            <w:tcW w:w="7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79ADB" w14:textId="77777777" w:rsidR="007612A4" w:rsidRPr="00BD608F" w:rsidRDefault="007612A4" w:rsidP="004E07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5% CI</w:t>
            </w:r>
          </w:p>
        </w:tc>
        <w:tc>
          <w:tcPr>
            <w:tcW w:w="956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C96A7" w14:textId="77777777" w:rsidR="007612A4" w:rsidRPr="00BD608F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8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</w:t>
            </w:r>
          </w:p>
        </w:tc>
        <w:tc>
          <w:tcPr>
            <w:tcW w:w="9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0C6F5E" w14:textId="77777777" w:rsidR="007612A4" w:rsidRPr="00BD608F" w:rsidRDefault="007612A4" w:rsidP="004E07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5% CI</w:t>
            </w:r>
          </w:p>
        </w:tc>
        <w:tc>
          <w:tcPr>
            <w:tcW w:w="82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935CC" w14:textId="77777777" w:rsidR="007612A4" w:rsidRPr="00BD608F" w:rsidRDefault="007612A4" w:rsidP="004E0784">
            <w:pPr>
              <w:spacing w:after="0" w:line="240" w:lineRule="auto"/>
              <w:ind w:right="-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10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</w:t>
            </w:r>
          </w:p>
        </w:tc>
        <w:tc>
          <w:tcPr>
            <w:tcW w:w="11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31CC58" w14:textId="77777777" w:rsidR="007612A4" w:rsidRPr="00BD608F" w:rsidRDefault="007612A4" w:rsidP="004E07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5% CI</w:t>
            </w:r>
          </w:p>
        </w:tc>
      </w:tr>
      <w:tr w:rsidR="007612A4" w:rsidRPr="00BD608F" w14:paraId="3027B401" w14:textId="77777777" w:rsidTr="00183843">
        <w:trPr>
          <w:trHeight w:val="496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CE99" w14:textId="77777777" w:rsidR="007612A4" w:rsidRPr="00BD608F" w:rsidRDefault="007612A4" w:rsidP="004E0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All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08D16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10.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1661A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(</w:t>
            </w:r>
            <w:proofErr w:type="gramStart"/>
            <w:r w:rsidRPr="00A06F97">
              <w:t>9.7-11.3</w:t>
            </w:r>
            <w:proofErr w:type="gramEnd"/>
            <w:r w:rsidRPr="00A06F97"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6B682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17.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46281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(</w:t>
            </w:r>
            <w:proofErr w:type="gramStart"/>
            <w:r w:rsidRPr="00A06F97">
              <w:t>16.9-18.8</w:t>
            </w:r>
            <w:proofErr w:type="gramEnd"/>
            <w:r w:rsidRPr="00A06F97"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3E16E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16.6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C0876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(</w:t>
            </w:r>
            <w:proofErr w:type="gramStart"/>
            <w:r w:rsidRPr="00A06F97">
              <w:t>15.7-17.6</w:t>
            </w:r>
            <w:proofErr w:type="gramEnd"/>
            <w:r w:rsidRPr="00A06F97"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D65FF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21.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E93EC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(</w:t>
            </w:r>
            <w:proofErr w:type="gramStart"/>
            <w:r w:rsidRPr="00A06F97">
              <w:t>20.4-22.3</w:t>
            </w:r>
            <w:proofErr w:type="gramEnd"/>
            <w:r w:rsidRPr="00A06F97"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D859F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24.8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C2122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(</w:t>
            </w:r>
            <w:proofErr w:type="gramStart"/>
            <w:r w:rsidRPr="00A06F97">
              <w:t>21.4-28.1</w:t>
            </w:r>
            <w:proofErr w:type="gramEnd"/>
            <w:r w:rsidRPr="00A06F97"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FF422" w14:textId="77777777" w:rsidR="007612A4" w:rsidRPr="00BD608F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C45B4">
              <w:t>28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5B403" w14:textId="77777777" w:rsidR="007612A4" w:rsidRPr="00BD608F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C45B4">
              <w:t>(</w:t>
            </w:r>
            <w:proofErr w:type="gramStart"/>
            <w:r w:rsidRPr="000C45B4">
              <w:t>25.1-32.2</w:t>
            </w:r>
            <w:proofErr w:type="gramEnd"/>
            <w:r w:rsidRPr="000C45B4">
              <w:t>)</w:t>
            </w:r>
          </w:p>
        </w:tc>
      </w:tr>
      <w:tr w:rsidR="007612A4" w:rsidRPr="00BD608F" w14:paraId="11BE5C3D" w14:textId="77777777" w:rsidTr="00183843">
        <w:trPr>
          <w:trHeight w:val="496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46D4" w14:textId="77777777" w:rsidR="007612A4" w:rsidRPr="00BD608F" w:rsidRDefault="007612A4" w:rsidP="004E0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Low</w:t>
            </w:r>
            <w:proofErr w:type="spellEnd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-risk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2342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78B6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1-1.5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C0DF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1449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5-2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1639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4.5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8384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4.1-4.9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2DB5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4.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288F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4.4-5.2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CB72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0.4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9D05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7.4-13.4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A308" w14:textId="77777777" w:rsidR="007612A4" w:rsidRPr="00BD608F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10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380E" w14:textId="77777777" w:rsidR="007612A4" w:rsidRPr="00BD608F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7.6-13.7</w:t>
            </w:r>
            <w:proofErr w:type="gramEnd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7612A4" w:rsidRPr="00BD608F" w14:paraId="180F4FD3" w14:textId="77777777" w:rsidTr="00183843">
        <w:trPr>
          <w:trHeight w:val="496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39E5" w14:textId="77777777" w:rsidR="007612A4" w:rsidRPr="00BD608F" w:rsidRDefault="007612A4" w:rsidP="004E0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Intermediate</w:t>
            </w:r>
            <w:proofErr w:type="spellEnd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-risk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E6B3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3912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6-2.2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2B6D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.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BDCD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.4-3.2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4D11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6.7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7F16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6-7.4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36C6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7.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2437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6.8-8.2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4D77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0.9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8EE5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7.6-14.2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B7AA" w14:textId="77777777" w:rsidR="007612A4" w:rsidRPr="00BD608F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11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D1BE" w14:textId="77777777" w:rsidR="007612A4" w:rsidRPr="00BD608F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8.2-15.1</w:t>
            </w:r>
            <w:proofErr w:type="gramEnd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7612A4" w:rsidRPr="00BD608F" w14:paraId="4280652D" w14:textId="77777777" w:rsidTr="00183843">
        <w:trPr>
          <w:trHeight w:val="496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176A" w14:textId="77777777" w:rsidR="007612A4" w:rsidRPr="00BD608F" w:rsidRDefault="007612A4" w:rsidP="004E0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High</w:t>
            </w:r>
            <w:proofErr w:type="spellEnd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-risk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F51B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3.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DE1A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3-3.8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8EB9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5.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0BAD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5.2-6.2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B5BB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7E28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.6-3.4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995A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4.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DCDA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4-4.8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51CA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9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8DDE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2-2.7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758A" w14:textId="77777777" w:rsidR="007612A4" w:rsidRPr="00BD608F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2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D43A" w14:textId="77777777" w:rsidR="007612A4" w:rsidRPr="00BD608F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2-3.8</w:t>
            </w:r>
            <w:proofErr w:type="gramEnd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7612A4" w:rsidRPr="00BD608F" w14:paraId="450D221E" w14:textId="77777777" w:rsidTr="00183843">
        <w:trPr>
          <w:trHeight w:val="496"/>
          <w:jc w:val="center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515A" w14:textId="77777777" w:rsidR="007612A4" w:rsidRPr="00BD608F" w:rsidRDefault="007612A4" w:rsidP="004E0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Regional </w:t>
            </w:r>
            <w:proofErr w:type="spellStart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metastases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DA04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89A4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3-1.8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4FA3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.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121C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.5-3.1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733F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FEC6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0.8-1.1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9EF7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2393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5-1.9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A0EF" w14:textId="77777777" w:rsidR="007612A4" w:rsidRPr="00A06F97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0.8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C532" w14:textId="77777777" w:rsidR="007612A4" w:rsidRPr="00A06F97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0.4-1.2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D6DF" w14:textId="77777777" w:rsidR="007612A4" w:rsidRPr="00BD608F" w:rsidRDefault="007612A4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1.4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FC54" w14:textId="77777777" w:rsidR="007612A4" w:rsidRPr="00BD608F" w:rsidRDefault="007612A4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0.9-1.9</w:t>
            </w:r>
            <w:proofErr w:type="gramEnd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7612A4" w:rsidRPr="00BD608F" w14:paraId="4DA53B42" w14:textId="77777777" w:rsidTr="00183843">
        <w:trPr>
          <w:trHeight w:val="496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BFA1" w14:textId="77777777" w:rsidR="007612A4" w:rsidRPr="00BD608F" w:rsidRDefault="007612A4" w:rsidP="0018384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Distant</w:t>
            </w:r>
            <w:proofErr w:type="spellEnd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metastases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3816" w14:textId="77777777" w:rsidR="007612A4" w:rsidRPr="00A06F97" w:rsidRDefault="007612A4" w:rsidP="0018384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.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9177" w14:textId="77777777" w:rsidR="007612A4" w:rsidRPr="00A06F97" w:rsidRDefault="007612A4" w:rsidP="0018384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.2-2.6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442C" w14:textId="77777777" w:rsidR="007612A4" w:rsidRPr="00A06F97" w:rsidRDefault="007612A4" w:rsidP="0018384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4.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F978" w14:textId="77777777" w:rsidR="007612A4" w:rsidRPr="00A06F97" w:rsidRDefault="007612A4" w:rsidP="0018384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4.4-5.1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2DE3" w14:textId="77777777" w:rsidR="007612A4" w:rsidRPr="00A06F97" w:rsidRDefault="007612A4" w:rsidP="0018384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4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2746" w14:textId="77777777" w:rsidR="007612A4" w:rsidRPr="00A06F97" w:rsidRDefault="007612A4" w:rsidP="0018384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3-1.6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58AF" w14:textId="77777777" w:rsidR="007612A4" w:rsidRPr="00A06F97" w:rsidRDefault="007612A4" w:rsidP="0018384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0A84" w14:textId="77777777" w:rsidR="007612A4" w:rsidRPr="00A06F97" w:rsidRDefault="007612A4" w:rsidP="0018384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.7-3.3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34BC" w14:textId="77777777" w:rsidR="007612A4" w:rsidRPr="00A06F97" w:rsidRDefault="007612A4" w:rsidP="0018384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0.8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CE69" w14:textId="77777777" w:rsidR="007612A4" w:rsidRPr="00A06F97" w:rsidRDefault="007612A4" w:rsidP="0018384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0.4-1.3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823D" w14:textId="77777777" w:rsidR="007612A4" w:rsidRPr="00BD608F" w:rsidRDefault="007612A4" w:rsidP="0018384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2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2DCF" w14:textId="77777777" w:rsidR="007612A4" w:rsidRPr="00BD608F" w:rsidRDefault="007612A4" w:rsidP="00183843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1.4-2.7</w:t>
            </w:r>
            <w:proofErr w:type="gramEnd"/>
            <w:r w:rsidRPr="00BD608F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981A5E" w:rsidRPr="00BD608F" w14:paraId="739BCE32" w14:textId="77777777" w:rsidTr="00183843">
        <w:trPr>
          <w:trHeight w:val="496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3310" w14:textId="784AF25C" w:rsidR="00981A5E" w:rsidRPr="00BD608F" w:rsidRDefault="00981A5E" w:rsidP="004E0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Lo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r w:rsidR="0038139F">
              <w:rPr>
                <w:rFonts w:ascii="Calibri" w:eastAsia="Times New Roman" w:hAnsi="Calibri" w:cs="Calibri"/>
                <w:color w:val="000000"/>
                <w:lang w:eastAsia="sv-SE"/>
              </w:rPr>
              <w:t>or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intermedi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risk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C621" w14:textId="6F6F888F" w:rsidR="00981A5E" w:rsidRPr="00A06F97" w:rsidRDefault="001C5D9A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.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A740" w14:textId="4E29D1DE" w:rsidR="00981A5E" w:rsidRPr="00A06F97" w:rsidRDefault="001C5D9A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.8-3.6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EBC3" w14:textId="4F66AEE8" w:rsidR="00981A5E" w:rsidRPr="00A06F97" w:rsidRDefault="001C5D9A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4.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6372" w14:textId="1BA0DB38" w:rsidR="00981A5E" w:rsidRPr="00A06F97" w:rsidRDefault="001C5D9A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4-5.1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CA74" w14:textId="2A9C2DD2" w:rsidR="00981A5E" w:rsidRPr="00A06F97" w:rsidRDefault="001C5D9A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.2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AD44" w14:textId="596AF927" w:rsidR="00981A5E" w:rsidRPr="00A06F97" w:rsidRDefault="001C5D9A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0.4-12.1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DD79" w14:textId="07CFF93F" w:rsidR="00981A5E" w:rsidRPr="00A06F97" w:rsidRDefault="001C5D9A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.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47A5" w14:textId="07F11840" w:rsidR="00981A5E" w:rsidRPr="00A06F97" w:rsidRDefault="001C5D9A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.4-13.2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52DD" w14:textId="70C7859F" w:rsidR="00981A5E" w:rsidRPr="00A06F97" w:rsidRDefault="001C5D9A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1.3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E4E4" w14:textId="342D144A" w:rsidR="00981A5E" w:rsidRPr="00A06F97" w:rsidRDefault="001C5D9A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7.8-24.7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DB5E" w14:textId="16ED8B49" w:rsidR="00981A5E" w:rsidRPr="00BD608F" w:rsidRDefault="001C5D9A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2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6524" w14:textId="1E6714A8" w:rsidR="00981A5E" w:rsidRPr="00BD608F" w:rsidRDefault="001C5D9A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8.8-25.9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981A5E" w:rsidRPr="00BD608F" w14:paraId="57B4B3B1" w14:textId="77777777" w:rsidTr="00183843">
        <w:trPr>
          <w:trHeight w:val="496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2D78D4" w14:textId="22B017C0" w:rsidR="00981A5E" w:rsidRPr="00BD608F" w:rsidRDefault="00981A5E" w:rsidP="004E0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Hig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risk </w:t>
            </w:r>
            <w:r w:rsidR="0038139F">
              <w:rPr>
                <w:rFonts w:ascii="Calibri" w:eastAsia="Times New Roman" w:hAnsi="Calibri" w:cs="Calibri"/>
                <w:color w:val="000000"/>
                <w:lang w:eastAsia="sv-SE"/>
              </w:rPr>
              <w:t>o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metastatic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81155C" w14:textId="2777DD4F" w:rsidR="00981A5E" w:rsidRPr="00A06F97" w:rsidRDefault="001C5D9A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7.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1D5B0A" w14:textId="418A8B1D" w:rsidR="00981A5E" w:rsidRPr="00A06F97" w:rsidRDefault="001C5D9A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6.7-7.9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3A68C6" w14:textId="7E89B214" w:rsidR="00981A5E" w:rsidRPr="00A06F97" w:rsidRDefault="001C5D9A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3.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D23B1D" w14:textId="603CF28E" w:rsidR="00981A5E" w:rsidRPr="00A06F97" w:rsidRDefault="001C5D9A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.6-14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329071" w14:textId="30DBB57B" w:rsidR="00981A5E" w:rsidRPr="00A06F97" w:rsidRDefault="001C5D9A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5.4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DC0EC7" w14:textId="3FD116BB" w:rsidR="00981A5E" w:rsidRPr="00A06F97" w:rsidRDefault="001C5D9A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5-5.9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2FA5F6" w14:textId="505C7D16" w:rsidR="00981A5E" w:rsidRPr="00A06F97" w:rsidRDefault="001C5D9A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9.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FE94A6" w14:textId="7B34873E" w:rsidR="00981A5E" w:rsidRPr="00A06F97" w:rsidRDefault="001C5D9A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.4-9.7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998CAF" w14:textId="34711652" w:rsidR="00981A5E" w:rsidRPr="00A06F97" w:rsidRDefault="001C5D9A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.5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B6CA19" w14:textId="23DEED40" w:rsidR="00981A5E" w:rsidRPr="00A06F97" w:rsidRDefault="001C5D9A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.5-4.6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740796" w14:textId="65D688A8" w:rsidR="00981A5E" w:rsidRPr="00BD608F" w:rsidRDefault="001C5D9A" w:rsidP="004E0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6.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53CB8E" w14:textId="1AE058A2" w:rsidR="00981A5E" w:rsidRPr="00BD608F" w:rsidRDefault="001C5D9A" w:rsidP="004E078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4.9-7.8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</w:tbl>
    <w:p w14:paraId="0B4EACDD" w14:textId="77777777" w:rsidR="0005479E" w:rsidRDefault="007612A4" w:rsidP="009C5E3F">
      <w:pPr>
        <w:spacing w:after="0" w:line="240" w:lineRule="atLeast"/>
        <w:rPr>
          <w:sz w:val="24"/>
          <w:szCs w:val="24"/>
          <w:lang w:val="en-US"/>
        </w:rPr>
      </w:pPr>
      <w:r>
        <w:rPr>
          <w:sz w:val="24"/>
          <w:szCs w:val="24"/>
          <w:lang w:val="en-GB"/>
        </w:rPr>
        <w:t>Life expectancy</w:t>
      </w:r>
      <w:r>
        <w:rPr>
          <w:sz w:val="24"/>
          <w:szCs w:val="24"/>
          <w:lang w:val="en-US"/>
        </w:rPr>
        <w:t xml:space="preserve"> is set to correspond to men born 1992.</w:t>
      </w:r>
    </w:p>
    <w:p w14:paraId="2773D837" w14:textId="3DC79691" w:rsidR="009C5E3F" w:rsidRPr="00B92D40" w:rsidRDefault="009C5E3F" w:rsidP="00B92D40">
      <w:pPr>
        <w:spacing w:after="0" w:line="240" w:lineRule="atLeast"/>
        <w:rPr>
          <w:lang w:val="en-US"/>
        </w:rPr>
      </w:pPr>
      <w:r>
        <w:rPr>
          <w:lang w:val="en-US"/>
        </w:rPr>
        <w:t>*A year when the Stockholm-3 study invited men to measure their PSA</w:t>
      </w:r>
      <w:r>
        <w:rPr>
          <w:lang w:val="en-US"/>
        </w:rPr>
        <w:fldChar w:fldCharType="begin">
          <w:fldData xml:space="preserve">PEVuZE5vdGU+PENpdGU+PEF1dGhvcj5HcsO2bmJlcmc8L0F1dGhvcj48WWVhcj4yMDE1PC9ZZWFy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HcsO2bmJlcmc8L0F1dGhvcj48WWVhcj4yMDE1PC9ZZWFy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160848">
        <w:rPr>
          <w:noProof/>
          <w:vertAlign w:val="superscript"/>
          <w:lang w:val="en-US"/>
        </w:rPr>
        <w:t>15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sectPr w:rsidR="009C5E3F" w:rsidRPr="00B92D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2A4"/>
    <w:rsid w:val="0005479E"/>
    <w:rsid w:val="00183843"/>
    <w:rsid w:val="001C5D9A"/>
    <w:rsid w:val="00321977"/>
    <w:rsid w:val="0038139F"/>
    <w:rsid w:val="00614E3C"/>
    <w:rsid w:val="007612A4"/>
    <w:rsid w:val="00981A5E"/>
    <w:rsid w:val="009C5E3F"/>
    <w:rsid w:val="00B92D40"/>
    <w:rsid w:val="00FC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1441"/>
  <w15:chartTrackingRefBased/>
  <w15:docId w15:val="{458AFFFC-9EAE-4A5C-A6CB-FA7B0E21D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2A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 Wilberg Orrason</dc:creator>
  <cp:keywords/>
  <dc:description/>
  <cp:lastModifiedBy>Andri Wilberg Orrason</cp:lastModifiedBy>
  <cp:revision>2</cp:revision>
  <dcterms:created xsi:type="dcterms:W3CDTF">2022-09-15T16:03:00Z</dcterms:created>
  <dcterms:modified xsi:type="dcterms:W3CDTF">2022-09-15T16:03:00Z</dcterms:modified>
</cp:coreProperties>
</file>